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21018" w14:textId="79BE591D" w:rsidR="00744466" w:rsidRPr="00ED5C52" w:rsidRDefault="00744466" w:rsidP="00744466">
      <w:pPr>
        <w:widowControl w:val="0"/>
        <w:autoSpaceDE w:val="0"/>
        <w:autoSpaceDN w:val="0"/>
        <w:adjustRightInd w:val="0"/>
        <w:spacing w:before="79" w:after="79" w:line="240" w:lineRule="auto"/>
        <w:rPr>
          <w:rFonts w:cs="Times New Roman"/>
          <w:b/>
        </w:rPr>
      </w:pPr>
      <w:r w:rsidRPr="00ED5C52">
        <w:rPr>
          <w:rFonts w:cs="Times New Roman"/>
          <w:b/>
        </w:rPr>
        <w:t>Supplementary Table 2. Comparison of characteristics between complete and non-complete case samples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8"/>
        <w:gridCol w:w="2442"/>
        <w:gridCol w:w="1964"/>
        <w:gridCol w:w="2490"/>
        <w:gridCol w:w="2436"/>
      </w:tblGrid>
      <w:tr w:rsidR="00744466" w:rsidRPr="00ED5C52" w14:paraId="62361F84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B00E2F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Times New Roman"/>
              </w:rPr>
            </w:pPr>
          </w:p>
        </w:tc>
        <w:tc>
          <w:tcPr>
            <w:tcW w:w="21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1CF406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Complete case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CA409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Non-complete case</w:t>
            </w:r>
          </w:p>
        </w:tc>
        <w:tc>
          <w:tcPr>
            <w:tcW w:w="28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1C42AA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p-value*</w:t>
            </w:r>
          </w:p>
        </w:tc>
      </w:tr>
      <w:tr w:rsidR="00744466" w:rsidRPr="00ED5C52" w14:paraId="53F177A7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single" w:sz="6" w:space="0" w:color="auto"/>
              <w:left w:val="nil"/>
              <w:right w:val="nil"/>
            </w:tcBorders>
          </w:tcPr>
          <w:p w14:paraId="5163E7CA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u w:val="single"/>
              </w:rPr>
            </w:pPr>
            <w:r w:rsidRPr="00ED5C52">
              <w:rPr>
                <w:rFonts w:cs="Times New Roman"/>
                <w:u w:val="single"/>
              </w:rPr>
              <w:t>Household-level</w:t>
            </w:r>
          </w:p>
        </w:tc>
        <w:tc>
          <w:tcPr>
            <w:tcW w:w="2167" w:type="dxa"/>
            <w:tcBorders>
              <w:top w:val="single" w:sz="6" w:space="0" w:color="auto"/>
              <w:left w:val="nil"/>
              <w:right w:val="nil"/>
            </w:tcBorders>
          </w:tcPr>
          <w:p w14:paraId="00C00C40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nil"/>
              <w:right w:val="nil"/>
            </w:tcBorders>
          </w:tcPr>
          <w:p w14:paraId="62A29AE3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814" w:type="dxa"/>
            <w:tcBorders>
              <w:top w:val="single" w:sz="6" w:space="0" w:color="auto"/>
              <w:left w:val="nil"/>
              <w:right w:val="nil"/>
            </w:tcBorders>
          </w:tcPr>
          <w:p w14:paraId="131CD3AE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744466" w:rsidRPr="00ED5C52" w14:paraId="17B9576F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left w:val="nil"/>
              <w:bottom w:val="nil"/>
              <w:right w:val="nil"/>
            </w:tcBorders>
          </w:tcPr>
          <w:p w14:paraId="71881968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Household size</w:t>
            </w:r>
          </w:p>
        </w:tc>
        <w:tc>
          <w:tcPr>
            <w:tcW w:w="2167" w:type="dxa"/>
            <w:tcBorders>
              <w:left w:val="nil"/>
              <w:bottom w:val="nil"/>
              <w:right w:val="nil"/>
            </w:tcBorders>
          </w:tcPr>
          <w:p w14:paraId="0D439F86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6.53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64B8B27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6.87</w:t>
            </w:r>
          </w:p>
        </w:tc>
        <w:tc>
          <w:tcPr>
            <w:tcW w:w="2814" w:type="dxa"/>
            <w:tcBorders>
              <w:left w:val="nil"/>
              <w:bottom w:val="nil"/>
              <w:right w:val="nil"/>
            </w:tcBorders>
          </w:tcPr>
          <w:p w14:paraId="4B264F3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6AE0757F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3C5BF320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Household head marrie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E8AD623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45C972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9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534DCDE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3075B3CA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00888E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Female household hea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2786121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3301B5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0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62D56AF9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546E6A02" w14:textId="77777777" w:rsidTr="00C943BE">
        <w:trPr>
          <w:jc w:val="center"/>
        </w:trPr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F245A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Age of household hea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EA24D9C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39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884D5D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38.2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6F0CADA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068</w:t>
            </w:r>
          </w:p>
        </w:tc>
      </w:tr>
      <w:tr w:rsidR="00744466" w:rsidRPr="00ED5C52" w14:paraId="6DE38D5C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2AE5AB4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Education of household hea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7E80FB1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5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AED7C9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2.8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4A9915BB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01D41D00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DB2E7E0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Household head has no formal educat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6376541D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85D146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8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21BA441F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0A9C3F1D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1694445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Household has no electricit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E6CD88B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BC364C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7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3F7BC75E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952</w:t>
            </w:r>
          </w:p>
        </w:tc>
      </w:tr>
      <w:tr w:rsidR="00744466" w:rsidRPr="00ED5C52" w14:paraId="4E3EBD15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272DE679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Number of children in the household aged 5 years or younger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6EF6682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1.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3C45B2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2.1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284A878C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4FF5C2F1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57E8A372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PMT scor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2D33DEF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7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FBB46B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7.1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6F45485B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058</w:t>
            </w:r>
          </w:p>
        </w:tc>
      </w:tr>
      <w:tr w:rsidR="00744466" w:rsidRPr="00ED5C52" w14:paraId="2B61536B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2244895E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u w:val="single"/>
              </w:rPr>
            </w:pPr>
            <w:r w:rsidRPr="00ED5C52">
              <w:rPr>
                <w:rFonts w:cs="Times New Roman"/>
                <w:u w:val="single"/>
              </w:rPr>
              <w:t>Distric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A56B19E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E8C567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3EE9D370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744466" w:rsidRPr="00ED5C52" w14:paraId="0DE8AAA3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FCA00A5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East Mamprusi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3878C71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237E00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3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36A5B39F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5FF77D04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31E6FAD2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Karag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5310855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1967A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3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7AA9D258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6EE7258D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3483F6D1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Yendi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5A08D23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53500E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2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063308D9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15B72D98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34987F52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Bongo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959323F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E98356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0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12605C07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1D0CDEAC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2F5CEAC6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Garu-Tempan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AA77D82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8693F5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0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13E6EC88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10BB6505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11C727FB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u w:val="single"/>
              </w:rPr>
            </w:pPr>
            <w:r w:rsidRPr="00ED5C52">
              <w:rPr>
                <w:rFonts w:cs="Times New Roman"/>
                <w:u w:val="single"/>
              </w:rPr>
              <w:t>Mother-leve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055843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BD8554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00B0911B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744466" w:rsidRPr="00ED5C52" w14:paraId="6EAC0505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001F2ABE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Singleton birth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6B7634C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693983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9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53D00711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009</w:t>
            </w:r>
          </w:p>
        </w:tc>
      </w:tr>
      <w:tr w:rsidR="00744466" w:rsidRPr="00ED5C52" w14:paraId="72351DED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58497598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ANC from a skilled health professiona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5312DE6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BA96B1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9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0333B861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4B05440E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A123F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Delivery in a health facility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AE31D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79C7C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0.27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B2FCB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&lt;0.001</w:t>
            </w:r>
          </w:p>
        </w:tc>
      </w:tr>
      <w:tr w:rsidR="00744466" w:rsidRPr="00ED5C52" w14:paraId="0CDD8396" w14:textId="77777777" w:rsidTr="00C943BE">
        <w:trPr>
          <w:gridBefore w:val="1"/>
          <w:wBefore w:w="33" w:type="dxa"/>
          <w:jc w:val="center"/>
        </w:trPr>
        <w:tc>
          <w:tcPr>
            <w:tcW w:w="27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410A79A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ED5C52">
              <w:rPr>
                <w:rFonts w:cs="Times New Roman"/>
              </w:rPr>
              <w:t>N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DFA829B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1,56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E714EF8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D5C52">
              <w:rPr>
                <w:rFonts w:cs="Times New Roman"/>
              </w:rPr>
              <w:t>1,513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EF780D" w14:textId="77777777" w:rsidR="00744466" w:rsidRPr="00ED5C52" w:rsidRDefault="00744466" w:rsidP="00C943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</w:tbl>
    <w:p w14:paraId="290DC472" w14:textId="77777777" w:rsidR="00744466" w:rsidRPr="00ED5C52" w:rsidRDefault="00744466" w:rsidP="00744466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ED5C52">
        <w:rPr>
          <w:rFonts w:cs="Times New Roman"/>
        </w:rPr>
        <w:t>*Estimated using chi-square tests for dichotomous variables and Studentized t-tests for continuous variables.</w:t>
      </w:r>
    </w:p>
    <w:p w14:paraId="18743085" w14:textId="1E11B324" w:rsidR="0013571A" w:rsidRPr="00ED5C52" w:rsidRDefault="00744466" w:rsidP="00744466">
      <w:pPr>
        <w:rPr>
          <w:rFonts w:cs="Times New Roman"/>
        </w:rPr>
      </w:pPr>
      <w:r w:rsidRPr="00ED5C52">
        <w:rPr>
          <w:rFonts w:cs="Times New Roman"/>
        </w:rPr>
        <w:t>ANC: Antenatal care</w:t>
      </w:r>
      <w:r w:rsidR="00ED5C52">
        <w:rPr>
          <w:rFonts w:cs="Times New Roman"/>
        </w:rPr>
        <w:t>; PMT: Proxy means test</w:t>
      </w:r>
    </w:p>
    <w:sectPr w:rsidR="0013571A" w:rsidRPr="00ED5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9BD"/>
    <w:rsid w:val="00572FD2"/>
    <w:rsid w:val="005B535D"/>
    <w:rsid w:val="00744466"/>
    <w:rsid w:val="007519BD"/>
    <w:rsid w:val="00A249B5"/>
    <w:rsid w:val="00ED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59A41"/>
  <w15:chartTrackingRefBased/>
  <w15:docId w15:val="{20F6F053-64A5-405F-ABED-93D0303EA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>University at Buffalo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arah Quinones</cp:lastModifiedBy>
  <cp:revision>3</cp:revision>
  <dcterms:created xsi:type="dcterms:W3CDTF">2022-08-09T11:51:00Z</dcterms:created>
  <dcterms:modified xsi:type="dcterms:W3CDTF">2022-08-22T21:14:00Z</dcterms:modified>
</cp:coreProperties>
</file>